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11D68A" w:rsidR="002D2E2D" w:rsidRPr="002D2E2D" w:rsidRDefault="002D2E2D">
            <w:pPr>
              <w:rPr>
                <w:rFonts w:ascii="Noto Sans" w:eastAsia="Noto Sans" w:hAnsi="Noto Sans" w:cs="Noto Sans"/>
                <w:bCs/>
                <w:color w:val="434343"/>
                <w:sz w:val="18"/>
                <w:szCs w:val="18"/>
              </w:rPr>
            </w:pPr>
            <w:r w:rsidRPr="002D2E2D">
              <w:rPr>
                <w:rFonts w:ascii="Noto Sans" w:eastAsia="Noto Sans" w:hAnsi="Noto Sans" w:cs="Noto Sans"/>
                <w:bCs/>
                <w:color w:val="434343"/>
                <w:sz w:val="18"/>
                <w:szCs w:val="18"/>
              </w:rPr>
              <w:t>In materials and methods, under: “</w:t>
            </w:r>
            <w:r w:rsidRPr="002D2E2D">
              <w:rPr>
                <w:rFonts w:ascii="Noto Sans" w:hAnsi="Noto Sans" w:cs="Noto Sans"/>
                <w:b/>
                <w:bCs/>
                <w:sz w:val="18"/>
                <w:szCs w:val="18"/>
              </w:rPr>
              <w:t>Data availability</w:t>
            </w:r>
            <w:r w:rsidRPr="002D2E2D">
              <w:rPr>
                <w:rFonts w:ascii="Noto Sans" w:hAnsi="Noto Sans" w:cs="Noto Sans"/>
                <w:b/>
                <w:bCs/>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557D0A"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949CBB"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C6CC46"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15B9F29"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B97065"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DFC9D7"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1ADD30"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A43D20" w:rsidR="00F102CC" w:rsidRPr="003D5AF6" w:rsidRDefault="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D2E2D" w:rsidRDefault="002D2E2D" w:rsidP="002D2E2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51375EA" w:rsidR="002D2E2D" w:rsidRPr="003D5AF6" w:rsidRDefault="002D2E2D" w:rsidP="002D2E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and Supplementary Table S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2D2E2D" w:rsidRDefault="002D2E2D" w:rsidP="002D2E2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18A482"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D2E2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D2E2D" w:rsidRPr="003D5AF6" w:rsidRDefault="002D2E2D" w:rsidP="002D2E2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D2E2D" w:rsidRDefault="002D2E2D" w:rsidP="002D2E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D2E2D" w:rsidRDefault="002D2E2D" w:rsidP="002D2E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2E2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EBD9E0"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D2E2D" w:rsidRPr="003D5AF6" w:rsidRDefault="002D2E2D" w:rsidP="002D2E2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D2E2D" w:rsidRDefault="002D2E2D" w:rsidP="002D2E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D2E2D" w:rsidRDefault="002D2E2D" w:rsidP="002D2E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2E2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2D2E2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C51466"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2D2E2D" w:rsidRDefault="002D2E2D" w:rsidP="002D2E2D">
            <w:pPr>
              <w:spacing w:line="225" w:lineRule="auto"/>
              <w:rPr>
                <w:rFonts w:ascii="Noto Sans" w:eastAsia="Noto Sans" w:hAnsi="Noto Sans" w:cs="Noto Sans"/>
                <w:b/>
                <w:color w:val="434343"/>
                <w:sz w:val="18"/>
                <w:szCs w:val="18"/>
              </w:rPr>
            </w:pPr>
          </w:p>
        </w:tc>
      </w:tr>
      <w:tr w:rsidR="002D2E2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D2E2D" w:rsidRPr="003D5AF6" w:rsidRDefault="002D2E2D" w:rsidP="002D2E2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D2E2D" w:rsidRDefault="002D2E2D" w:rsidP="002D2E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D2E2D" w:rsidRDefault="002D2E2D" w:rsidP="002D2E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2E2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E07239"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69749A"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D2E2D" w:rsidRPr="003D5AF6" w:rsidRDefault="002D2E2D" w:rsidP="002D2E2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D2E2D" w:rsidRDefault="002D2E2D" w:rsidP="002D2E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D2E2D" w:rsidRDefault="002D2E2D" w:rsidP="002D2E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2E2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A63DC10"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w:t>
            </w:r>
            <w:r w:rsidR="007F2CCC">
              <w:rPr>
                <w:rFonts w:ascii="Noto Sans" w:eastAsia="Noto Sans" w:hAnsi="Noto Sans" w:cs="Noto Sans"/>
                <w:bCs/>
                <w:color w:val="434343"/>
                <w:sz w:val="18"/>
                <w:szCs w:val="18"/>
              </w:rPr>
              <w:t xml:space="preserve"> under </w:t>
            </w:r>
            <w:r w:rsidR="007F2CCC" w:rsidRPr="007F2CCC">
              <w:rPr>
                <w:rFonts w:ascii="Noto Sans" w:eastAsia="Noto Sans" w:hAnsi="Noto Sans" w:cs="Noto Sans"/>
                <w:bCs/>
                <w:color w:val="434343"/>
                <w:sz w:val="18"/>
                <w:szCs w:val="18"/>
              </w:rPr>
              <w:t>Tissue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D2E2D" w:rsidRPr="003D5AF6" w:rsidRDefault="002D2E2D" w:rsidP="002D2E2D">
            <w:pPr>
              <w:spacing w:line="225" w:lineRule="auto"/>
              <w:rPr>
                <w:rFonts w:ascii="Noto Sans" w:eastAsia="Noto Sans" w:hAnsi="Noto Sans" w:cs="Noto Sans"/>
                <w:bCs/>
                <w:color w:val="434343"/>
                <w:sz w:val="18"/>
                <w:szCs w:val="18"/>
              </w:rPr>
            </w:pPr>
          </w:p>
        </w:tc>
      </w:tr>
      <w:tr w:rsidR="002D2E2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823D31"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D2E2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667AE3"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D2E2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D2E2D" w:rsidRPr="003D5AF6" w:rsidRDefault="002D2E2D" w:rsidP="002D2E2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D2E2D" w:rsidRDefault="002D2E2D" w:rsidP="002D2E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D2E2D" w:rsidRDefault="002D2E2D" w:rsidP="002D2E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2E2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D2E2D" w:rsidRDefault="002D2E2D" w:rsidP="002D2E2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D2E2D" w:rsidRDefault="002D2E2D" w:rsidP="002D2E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2E2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D2E2D" w:rsidRDefault="002D2E2D" w:rsidP="002D2E2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D2E2D" w:rsidRPr="003D5AF6" w:rsidRDefault="002D2E2D" w:rsidP="002D2E2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8534E0" w:rsidR="002D2E2D" w:rsidRPr="003D5AF6" w:rsidRDefault="002D2E2D" w:rsidP="002D2E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7C5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87C57" w:rsidRDefault="00687C57" w:rsidP="00687C5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AC1A6B" w:rsidR="00687C57" w:rsidRPr="003D5AF6" w:rsidRDefault="00687C57" w:rsidP="0068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7F2CCC">
              <w:rPr>
                <w:rFonts w:ascii="Noto Sans" w:eastAsia="Noto Sans" w:hAnsi="Noto Sans" w:cs="Noto Sans"/>
                <w:bCs/>
                <w:color w:val="434343"/>
                <w:sz w:val="18"/>
                <w:szCs w:val="18"/>
              </w:rPr>
              <w:t xml:space="preserve"> under: </w:t>
            </w:r>
            <w:r w:rsidR="007F2CCC" w:rsidRPr="007F2CCC">
              <w:rPr>
                <w:rFonts w:ascii="Noto Sans" w:eastAsia="Noto Sans" w:hAnsi="Noto Sans" w:cs="Noto Sans"/>
                <w:bCs/>
                <w:color w:val="434343"/>
                <w:sz w:val="18"/>
                <w:szCs w:val="18"/>
              </w:rPr>
              <w:t>Tissue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87C57" w:rsidRPr="003D5AF6" w:rsidRDefault="00687C57" w:rsidP="00687C5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87C57" w:rsidRDefault="00687C57" w:rsidP="00687C5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87C57" w:rsidRDefault="00687C57" w:rsidP="00687C5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7C5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87C57" w:rsidRDefault="00687C57" w:rsidP="00687C5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7C5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87C57" w:rsidRPr="00687C57" w:rsidRDefault="00687C57" w:rsidP="00687C57">
            <w:pPr>
              <w:rPr>
                <w:rFonts w:ascii="Noto Sans" w:eastAsia="Noto Sans" w:hAnsi="Noto Sans" w:cs="Noto Sans"/>
                <w:color w:val="434343"/>
                <w:sz w:val="18"/>
                <w:szCs w:val="18"/>
              </w:rPr>
            </w:pPr>
            <w:r w:rsidRPr="00687C57">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4E5F7C" w:rsidR="00687C57" w:rsidRPr="00687C57" w:rsidRDefault="00687C57" w:rsidP="00687C57">
            <w:pPr>
              <w:spacing w:line="225" w:lineRule="auto"/>
              <w:rPr>
                <w:rFonts w:ascii="Noto Sans" w:eastAsia="Noto Sans" w:hAnsi="Noto Sans" w:cs="Noto Sans"/>
                <w:color w:val="434343"/>
                <w:sz w:val="18"/>
                <w:szCs w:val="18"/>
              </w:rPr>
            </w:pPr>
            <w:r w:rsidRPr="00687C57">
              <w:rPr>
                <w:rFonts w:ascii="Noto Sans" w:eastAsia="Noto Sans" w:hAnsi="Noto Sans" w:cs="Noto Sans"/>
                <w:color w:val="434343"/>
                <w:sz w:val="18"/>
                <w:szCs w:val="18"/>
              </w:rPr>
              <w:t>“Material and Methods”</w:t>
            </w:r>
            <w:r w:rsidRPr="00687C57">
              <w:rPr>
                <w:rFonts w:ascii="Noto Sans" w:eastAsia="Noto Sans" w:hAnsi="Noto Sans" w:cs="Noto Sans"/>
                <w:color w:val="434343"/>
                <w:sz w:val="18"/>
                <w:szCs w:val="18"/>
              </w:rPr>
              <w:t xml:space="preserve">: </w:t>
            </w:r>
            <w:r w:rsidRPr="00687C57">
              <w:rPr>
                <w:rFonts w:ascii="Noto Sans" w:hAnsi="Noto Sans" w:cs="Noto Sans"/>
                <w:sz w:val="18"/>
                <w:szCs w:val="18"/>
              </w:rPr>
              <w:t>Statistical analysi</w:t>
            </w:r>
            <w:r w:rsidRPr="00687C57">
              <w:rPr>
                <w:rFonts w:ascii="Noto Sans" w:hAnsi="Noto Sans" w:cs="Noto Sans"/>
                <w:sz w:val="18"/>
                <w:szCs w:val="18"/>
              </w:rPr>
              <w:t xml:space="preserve">s / </w:t>
            </w:r>
            <w:r w:rsidRPr="00687C57">
              <w:rPr>
                <w:rFonts w:ascii="Noto Sans" w:eastAsia="Noto Sans" w:hAnsi="Noto Sans" w:cs="Noto San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87C57" w:rsidRPr="003D5AF6" w:rsidRDefault="00687C57" w:rsidP="00687C5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87C57" w:rsidRDefault="00687C57" w:rsidP="00687C5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87C57" w:rsidRDefault="00687C57" w:rsidP="00687C5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7C5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87C57" w:rsidRDefault="00687C57" w:rsidP="00687C5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7C5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87C57" w:rsidRDefault="00687C57" w:rsidP="00687C5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2737B7" w:rsidR="00687C57" w:rsidRPr="007F2CCC" w:rsidRDefault="00687C57" w:rsidP="00687C57">
            <w:pPr>
              <w:spacing w:line="225" w:lineRule="auto"/>
              <w:rPr>
                <w:rFonts w:ascii="Noto Sans" w:eastAsia="Noto Sans" w:hAnsi="Noto Sans" w:cs="Noto Sans"/>
                <w:bCs/>
                <w:color w:val="434343"/>
                <w:sz w:val="18"/>
                <w:szCs w:val="18"/>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87C57" w:rsidRDefault="00687C57" w:rsidP="00687C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911137" w:rsidR="00687C57" w:rsidRPr="007F2CCC" w:rsidRDefault="00687C57" w:rsidP="00687C57">
            <w:pPr>
              <w:spacing w:line="225" w:lineRule="auto"/>
              <w:rPr>
                <w:rFonts w:ascii="Noto Sans" w:eastAsia="Noto Sans" w:hAnsi="Noto Sans" w:cs="Noto Sans"/>
                <w:bCs/>
                <w:color w:val="434343"/>
                <w:sz w:val="18"/>
                <w:szCs w:val="18"/>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87C57" w:rsidRDefault="00687C57" w:rsidP="00687C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4E4B7D" w:rsidR="00687C57" w:rsidRPr="007F2CCC" w:rsidRDefault="00687C57" w:rsidP="00687C57">
            <w:pPr>
              <w:spacing w:line="225" w:lineRule="auto"/>
              <w:rPr>
                <w:rFonts w:ascii="Noto Sans" w:eastAsia="Noto Sans" w:hAnsi="Noto Sans" w:cs="Noto Sans"/>
                <w:bCs/>
                <w:color w:val="434343"/>
                <w:sz w:val="18"/>
                <w:szCs w:val="18"/>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87C57" w:rsidRPr="003D5AF6" w:rsidRDefault="00687C57" w:rsidP="00687C5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87C57" w:rsidRDefault="00687C57" w:rsidP="00687C5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87C57" w:rsidRDefault="00687C57" w:rsidP="00687C5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7C5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87C57" w:rsidRDefault="00687C57" w:rsidP="00687C5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87C57" w:rsidRDefault="00687C57" w:rsidP="00687C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7C5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87C57" w:rsidRDefault="00687C57" w:rsidP="00687C5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407007" w:rsidR="00687C57" w:rsidRPr="007F2CCC" w:rsidRDefault="00687C57" w:rsidP="00687C57">
            <w:pPr>
              <w:spacing w:line="225" w:lineRule="auto"/>
              <w:rPr>
                <w:rFonts w:ascii="Noto Sans" w:eastAsia="Noto Sans" w:hAnsi="Noto Sans" w:cs="Noto Sans"/>
                <w:bCs/>
                <w:color w:val="434343"/>
                <w:sz w:val="18"/>
                <w:szCs w:val="18"/>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87C57" w:rsidRDefault="00687C57" w:rsidP="00687C5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74ECFAC" w:rsidR="00687C57" w:rsidRPr="007F2CCC" w:rsidRDefault="00687C57" w:rsidP="00687C57">
            <w:pPr>
              <w:spacing w:line="225" w:lineRule="auto"/>
              <w:rPr>
                <w:rFonts w:ascii="Noto Sans" w:eastAsia="Noto Sans" w:hAnsi="Noto Sans" w:cs="Noto Sans"/>
                <w:bCs/>
                <w:color w:val="434343"/>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87C57" w:rsidRPr="003D5AF6" w:rsidRDefault="00687C57" w:rsidP="00687C57">
            <w:pPr>
              <w:spacing w:line="225" w:lineRule="auto"/>
              <w:rPr>
                <w:rFonts w:ascii="Noto Sans" w:eastAsia="Noto Sans" w:hAnsi="Noto Sans" w:cs="Noto Sans"/>
                <w:bCs/>
                <w:color w:val="434343"/>
                <w:sz w:val="18"/>
                <w:szCs w:val="18"/>
              </w:rPr>
            </w:pPr>
          </w:p>
        </w:tc>
      </w:tr>
      <w:tr w:rsidR="00687C5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87C57" w:rsidRDefault="00687C57" w:rsidP="00687C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581B114" w:rsidR="00687C57" w:rsidRPr="007F2CCC" w:rsidRDefault="00687C57" w:rsidP="00687C57">
            <w:pPr>
              <w:spacing w:line="225" w:lineRule="auto"/>
              <w:rPr>
                <w:rFonts w:ascii="Noto Sans" w:eastAsia="Noto Sans" w:hAnsi="Noto Sans" w:cs="Noto Sans"/>
                <w:bCs/>
                <w:color w:val="434343"/>
                <w:sz w:val="18"/>
                <w:szCs w:val="18"/>
              </w:rPr>
            </w:pPr>
            <w:r w:rsidRPr="007F2CCC">
              <w:rPr>
                <w:rFonts w:ascii="Noto Sans" w:eastAsia="Noto Sans" w:hAnsi="Noto Sans" w:cs="Noto Sans"/>
                <w:bCs/>
                <w:color w:val="434343"/>
                <w:sz w:val="18"/>
                <w:szCs w:val="18"/>
              </w:rPr>
              <w:t>In materials and methods, under: “</w:t>
            </w:r>
            <w:r w:rsidRPr="007F2CCC">
              <w:rPr>
                <w:rFonts w:ascii="Noto Sans" w:hAnsi="Noto Sans" w:cs="Noto Sans"/>
                <w:bC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87C57" w:rsidRPr="003D5AF6" w:rsidRDefault="00687C57" w:rsidP="00687C5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276185" w:rsidR="00F102CC" w:rsidRPr="003D5AF6" w:rsidRDefault="0068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212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E8164" w14:textId="77777777" w:rsidR="00E5212F" w:rsidRDefault="00E5212F">
      <w:r>
        <w:separator/>
      </w:r>
    </w:p>
  </w:endnote>
  <w:endnote w:type="continuationSeparator" w:id="0">
    <w:p w14:paraId="580A9B4B" w14:textId="77777777" w:rsidR="00E5212F" w:rsidRDefault="00E52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6C370" w14:textId="77777777" w:rsidR="00E5212F" w:rsidRDefault="00E5212F">
      <w:r>
        <w:separator/>
      </w:r>
    </w:p>
  </w:footnote>
  <w:footnote w:type="continuationSeparator" w:id="0">
    <w:p w14:paraId="166A0D19" w14:textId="77777777" w:rsidR="00E5212F" w:rsidRDefault="00E52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6297"/>
    <w:rsid w:val="001B3BCC"/>
    <w:rsid w:val="002209A8"/>
    <w:rsid w:val="002D2E2D"/>
    <w:rsid w:val="003D5AF6"/>
    <w:rsid w:val="00400C53"/>
    <w:rsid w:val="00427975"/>
    <w:rsid w:val="004E2C31"/>
    <w:rsid w:val="005B0259"/>
    <w:rsid w:val="00687C57"/>
    <w:rsid w:val="007054B6"/>
    <w:rsid w:val="0078687E"/>
    <w:rsid w:val="007F2CCC"/>
    <w:rsid w:val="009C7B26"/>
    <w:rsid w:val="00A11E52"/>
    <w:rsid w:val="00B2483D"/>
    <w:rsid w:val="00BD41E9"/>
    <w:rsid w:val="00C84413"/>
    <w:rsid w:val="00D7270B"/>
    <w:rsid w:val="00E5212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50</Words>
  <Characters>884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ario, Rocio</cp:lastModifiedBy>
  <cp:revision>5</cp:revision>
  <dcterms:created xsi:type="dcterms:W3CDTF">2025-01-13T22:00:00Z</dcterms:created>
  <dcterms:modified xsi:type="dcterms:W3CDTF">2025-01-13T22:09:00Z</dcterms:modified>
</cp:coreProperties>
</file>